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0F56" w:rsidRPr="00AE5128" w:rsidRDefault="00030F56" w:rsidP="00030F56">
      <w:pPr>
        <w:pStyle w:val="Figurecaption"/>
      </w:pPr>
      <w:proofErr w:type="gramStart"/>
      <w:r>
        <w:t>S5</w:t>
      </w:r>
      <w:r w:rsidRPr="00AE5128">
        <w:t xml:space="preserve"> Table.</w:t>
      </w:r>
      <w:proofErr w:type="gramEnd"/>
      <w:r w:rsidRPr="00AE5128">
        <w:t xml:space="preserve"> </w:t>
      </w:r>
      <w:proofErr w:type="gramStart"/>
      <w:r w:rsidRPr="00AE5128">
        <w:t>Number of studies by order and species of wild birds.</w:t>
      </w:r>
      <w:proofErr w:type="gramEnd"/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18"/>
        <w:gridCol w:w="1562"/>
        <w:gridCol w:w="5039"/>
        <w:gridCol w:w="1081"/>
      </w:tblGrid>
      <w:tr w:rsidR="00030F56" w:rsidRPr="00920863" w:rsidTr="005B34B0">
        <w:trPr>
          <w:trHeight w:val="283"/>
        </w:trPr>
        <w:tc>
          <w:tcPr>
            <w:tcW w:w="94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Order</w:t>
            </w:r>
          </w:p>
        </w:tc>
        <w:tc>
          <w:tcPr>
            <w:tcW w:w="80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Family</w:t>
            </w:r>
          </w:p>
        </w:tc>
        <w:tc>
          <w:tcPr>
            <w:tcW w:w="260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Species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No of studie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Accipitriformes</w:t>
            </w:r>
          </w:p>
        </w:tc>
        <w:tc>
          <w:tcPr>
            <w:tcW w:w="808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Accipitridae</w:t>
            </w:r>
          </w:p>
        </w:tc>
        <w:tc>
          <w:tcPr>
            <w:tcW w:w="260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orthern goshawk (</w:t>
            </w:r>
            <w:r w:rsidRPr="009208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Accipiter gentilis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4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olden eagle (</w:t>
            </w:r>
            <w:r w:rsidRPr="009208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Aquila chrysaetos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white-tailed hawk (</w:t>
            </w:r>
            <w:proofErr w:type="spellStart"/>
            <w:r w:rsidRPr="009208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l-PL"/>
              </w:rPr>
              <w:t>Buteo</w:t>
            </w:r>
            <w:proofErr w:type="spellEnd"/>
            <w:r w:rsidRPr="009208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proofErr w:type="spellStart"/>
            <w:r w:rsidRPr="009208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l-PL"/>
              </w:rPr>
              <w:t>albicaudatus</w:t>
            </w:r>
            <w:proofErr w:type="spellEnd"/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short-tailed hawk (</w:t>
            </w:r>
            <w:proofErr w:type="spellStart"/>
            <w:r w:rsidRPr="009208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l-PL"/>
              </w:rPr>
              <w:t>Buteo</w:t>
            </w:r>
            <w:proofErr w:type="spellEnd"/>
            <w:r w:rsidRPr="009208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proofErr w:type="spellStart"/>
            <w:r w:rsidRPr="009208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l-PL"/>
              </w:rPr>
              <w:t>brachyurus</w:t>
            </w:r>
            <w:proofErr w:type="spellEnd"/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ommon buzzard (</w:t>
            </w:r>
            <w:r w:rsidRPr="009208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Buteo buteo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Western marsh harrier (</w:t>
            </w:r>
            <w:r w:rsidRPr="009208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l-PL"/>
              </w:rPr>
              <w:t xml:space="preserve">Circus </w:t>
            </w:r>
            <w:proofErr w:type="spellStart"/>
            <w:r w:rsidRPr="009208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l-PL"/>
              </w:rPr>
              <w:t>aeruginosus</w:t>
            </w:r>
            <w:proofErr w:type="spellEnd"/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riffon  vulture (</w:t>
            </w:r>
            <w:r w:rsidRPr="009208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yps fulvus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avanna hawk (</w:t>
            </w:r>
            <w:r w:rsidRPr="009208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Heterospizias meridionalis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gray-headed kite (</w:t>
            </w:r>
            <w:proofErr w:type="spellStart"/>
            <w:r w:rsidRPr="009208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l-PL"/>
              </w:rPr>
              <w:t>Leptodon</w:t>
            </w:r>
            <w:proofErr w:type="spellEnd"/>
            <w:r w:rsidRPr="009208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proofErr w:type="spellStart"/>
            <w:r w:rsidRPr="009208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l-PL"/>
              </w:rPr>
              <w:t>cayanensis</w:t>
            </w:r>
            <w:proofErr w:type="spellEnd"/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ed kite (</w:t>
            </w:r>
            <w:r w:rsidRPr="009208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Milvus migrans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oadside hawk (</w:t>
            </w:r>
            <w:r w:rsidRPr="009208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Rupornis magnirostris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mountain hawk-eagle (</w:t>
            </w:r>
            <w:proofErr w:type="spellStart"/>
            <w:r w:rsidRPr="009208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l-PL"/>
              </w:rPr>
              <w:t>Spizaetus</w:t>
            </w:r>
            <w:proofErr w:type="spellEnd"/>
            <w:r w:rsidRPr="009208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proofErr w:type="spellStart"/>
            <w:r w:rsidRPr="009208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l-PL"/>
              </w:rPr>
              <w:t>nipalensis</w:t>
            </w:r>
            <w:proofErr w:type="spellEnd"/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athartidae</w:t>
            </w: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urkey vulture (</w:t>
            </w:r>
            <w:r w:rsidRPr="009208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athartes aura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black vulture (</w:t>
            </w:r>
            <w:r w:rsidRPr="009208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oragyps atratus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alifornia condor (</w:t>
            </w:r>
            <w:r w:rsidRPr="009208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ymnogyps californianus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Anseriformes</w:t>
            </w:r>
          </w:p>
        </w:tc>
        <w:tc>
          <w:tcPr>
            <w:tcW w:w="8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Anatidae</w:t>
            </w: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orthern shoveler (</w:t>
            </w:r>
            <w:r w:rsidRPr="009208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Anas clypeata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ommon teal (</w:t>
            </w:r>
            <w:r w:rsidRPr="009208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Anas crecca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exican duck (</w:t>
            </w:r>
            <w:r w:rsidRPr="009208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Anas diazi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falcated teal (</w:t>
            </w:r>
            <w:r w:rsidRPr="009208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Anas falcata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allard (</w:t>
            </w:r>
            <w:r w:rsidRPr="009208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Anas platyrhynchos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reylag goose (</w:t>
            </w:r>
            <w:r w:rsidRPr="009208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Anser anser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ommon pochard (</w:t>
            </w:r>
            <w:r w:rsidRPr="009208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Aythya ferina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Bewick's swan (</w:t>
            </w:r>
            <w:r w:rsidRPr="009208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ygnus bewickii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ute swan (</w:t>
            </w:r>
            <w:r w:rsidRPr="009208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ygnus olor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black-bellied whistling duck (</w:t>
            </w:r>
            <w:proofErr w:type="spellStart"/>
            <w:r w:rsidRPr="009208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l-PL"/>
              </w:rPr>
              <w:t>Dendrocygna</w:t>
            </w:r>
            <w:proofErr w:type="spellEnd"/>
            <w:r w:rsidRPr="009208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proofErr w:type="spellStart"/>
            <w:r w:rsidRPr="009208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l-PL"/>
              </w:rPr>
              <w:t>autumnalis</w:t>
            </w:r>
            <w:proofErr w:type="spellEnd"/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fulvous whistling duck (</w:t>
            </w:r>
            <w:proofErr w:type="spellStart"/>
            <w:r w:rsidRPr="009208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l-PL"/>
              </w:rPr>
              <w:t>Dendrocygna</w:t>
            </w:r>
            <w:proofErr w:type="spellEnd"/>
            <w:r w:rsidRPr="009208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l-PL"/>
              </w:rPr>
              <w:t xml:space="preserve"> bicolor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Apodiformes</w:t>
            </w:r>
          </w:p>
        </w:tc>
        <w:tc>
          <w:tcPr>
            <w:tcW w:w="8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Trochilidae</w:t>
            </w: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glittering-bellied emerald (</w:t>
            </w:r>
            <w:proofErr w:type="spellStart"/>
            <w:r w:rsidRPr="009208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l-PL"/>
              </w:rPr>
              <w:t>Chlorostilbon</w:t>
            </w:r>
            <w:proofErr w:type="spellEnd"/>
            <w:r w:rsidRPr="009208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proofErr w:type="spellStart"/>
            <w:r w:rsidRPr="009208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l-PL"/>
              </w:rPr>
              <w:t>aureoventris</w:t>
            </w:r>
            <w:proofErr w:type="spellEnd"/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saw-billed hermit (</w:t>
            </w:r>
            <w:proofErr w:type="spellStart"/>
            <w:r w:rsidRPr="009208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l-PL"/>
              </w:rPr>
              <w:t>Ramphodon</w:t>
            </w:r>
            <w:proofErr w:type="spellEnd"/>
            <w:r w:rsidRPr="009208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proofErr w:type="spellStart"/>
            <w:r w:rsidRPr="009208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l-PL"/>
              </w:rPr>
              <w:t>naevius</w:t>
            </w:r>
            <w:proofErr w:type="spellEnd"/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Bucerotiformes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Upupidae</w:t>
            </w: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hoopoe (</w:t>
            </w:r>
            <w:r w:rsidRPr="009208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Upupa epops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haradriiformes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haradriidae</w:t>
            </w: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killdeer (</w:t>
            </w:r>
            <w:r w:rsidRPr="009208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haradrius vociferus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Laridae</w:t>
            </w: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herring gull (</w:t>
            </w:r>
            <w:r w:rsidRPr="009208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Larus argentatus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Scolopacidae</w:t>
            </w: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Eurasian woodcock (</w:t>
            </w:r>
            <w:r w:rsidRPr="009208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Scolopax rusticola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iconiformes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iconidae</w:t>
            </w: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reater adjutant (</w:t>
            </w:r>
            <w:r w:rsidRPr="009208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Leptoptilos dubius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olumbiformes</w:t>
            </w:r>
          </w:p>
        </w:tc>
        <w:tc>
          <w:tcPr>
            <w:tcW w:w="8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olumbidae</w:t>
            </w: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omestic pigeon (</w:t>
            </w:r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olumba livia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common wood pigeon (</w:t>
            </w:r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l-PL"/>
              </w:rPr>
              <w:t xml:space="preserve">Columba </w:t>
            </w:r>
            <w:proofErr w:type="spellStart"/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l-PL"/>
              </w:rPr>
              <w:t>palumbus</w:t>
            </w:r>
            <w:proofErr w:type="spellEnd"/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exican dove (</w:t>
            </w:r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olumbina inca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ruddy ground dove (</w:t>
            </w:r>
            <w:proofErr w:type="spellStart"/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l-PL"/>
              </w:rPr>
              <w:t>Columbina</w:t>
            </w:r>
            <w:proofErr w:type="spellEnd"/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proofErr w:type="spellStart"/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l-PL"/>
              </w:rPr>
              <w:t>talpacoti</w:t>
            </w:r>
            <w:proofErr w:type="spellEnd"/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white-tipped dove (</w:t>
            </w:r>
            <w:proofErr w:type="spellStart"/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l-PL"/>
              </w:rPr>
              <w:t>Leptotila</w:t>
            </w:r>
            <w:proofErr w:type="spellEnd"/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proofErr w:type="spellStart"/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l-PL"/>
              </w:rPr>
              <w:t>verreauxi</w:t>
            </w:r>
            <w:proofErr w:type="spellEnd"/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Eurasian collared dove (</w:t>
            </w:r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Streptopelia decaocto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white-winged dove (</w:t>
            </w:r>
            <w:proofErr w:type="spellStart"/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l-PL"/>
              </w:rPr>
              <w:t>Zenaida</w:t>
            </w:r>
            <w:proofErr w:type="spellEnd"/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proofErr w:type="spellStart"/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l-PL"/>
              </w:rPr>
              <w:t>asiatica</w:t>
            </w:r>
            <w:proofErr w:type="spellEnd"/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ourning dove (</w:t>
            </w:r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Zenaida macroura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uculiformes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uculidae</w:t>
            </w: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groove-billed </w:t>
            </w:r>
            <w:proofErr w:type="spellStart"/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ani</w:t>
            </w:r>
            <w:proofErr w:type="spellEnd"/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(</w:t>
            </w:r>
            <w:proofErr w:type="spellStart"/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l-PL"/>
              </w:rPr>
              <w:t>Crotophaga</w:t>
            </w:r>
            <w:proofErr w:type="spellEnd"/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proofErr w:type="spellStart"/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l-PL"/>
              </w:rPr>
              <w:t>sulcirostris</w:t>
            </w:r>
            <w:proofErr w:type="spellEnd"/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lastRenderedPageBreak/>
              <w:t>Coraciiformes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Momotidae</w:t>
            </w: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blue-crowned </w:t>
            </w:r>
            <w:proofErr w:type="spellStart"/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motmot</w:t>
            </w:r>
            <w:proofErr w:type="spellEnd"/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(</w:t>
            </w:r>
            <w:proofErr w:type="spellStart"/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l-PL"/>
              </w:rPr>
              <w:t>Momotus</w:t>
            </w:r>
            <w:proofErr w:type="spellEnd"/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proofErr w:type="spellStart"/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l-PL"/>
              </w:rPr>
              <w:t>momota</w:t>
            </w:r>
            <w:proofErr w:type="spellEnd"/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uculiformes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uculidae</w:t>
            </w: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smooth-billed </w:t>
            </w:r>
            <w:proofErr w:type="spellStart"/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ani</w:t>
            </w:r>
            <w:proofErr w:type="spellEnd"/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(</w:t>
            </w:r>
            <w:proofErr w:type="spellStart"/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l-PL"/>
              </w:rPr>
              <w:t>Crotophaga</w:t>
            </w:r>
            <w:proofErr w:type="spellEnd"/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proofErr w:type="spellStart"/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l-PL"/>
              </w:rPr>
              <w:t>ani</w:t>
            </w:r>
            <w:proofErr w:type="spellEnd"/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Falconiformes</w:t>
            </w:r>
          </w:p>
        </w:tc>
        <w:tc>
          <w:tcPr>
            <w:tcW w:w="8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Falconidae</w:t>
            </w: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outhern crested caracara (</w:t>
            </w:r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aracara plancus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lanner falcon (</w:t>
            </w:r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Falco biarmicus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aker falcon (</w:t>
            </w:r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Falco cherrug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plomado falcon (</w:t>
            </w:r>
            <w:r w:rsidRPr="00FB11A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>Falco femoralis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rairie falcon (</w:t>
            </w:r>
            <w:r w:rsidRPr="00FB11A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>Falco mexicanus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barbary falcon (</w:t>
            </w:r>
            <w:r w:rsidRPr="00FB11A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>Falco peregrinoides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eregrine falcon (</w:t>
            </w:r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Falco peregrinus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bat falcon (</w:t>
            </w:r>
            <w:r w:rsidRPr="00FB11A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>Falco rufigularis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yr falcon (</w:t>
            </w:r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Falco rusticolus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merican kestrel (</w:t>
            </w:r>
            <w:r w:rsidRPr="00FB11A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>Falco sparverius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Eurasian hobby (</w:t>
            </w:r>
            <w:r w:rsidRPr="00FB11A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>Falco subbuteo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ommon kestrel (</w:t>
            </w:r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Falco tinnunculus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yellow-headed caracara (</w:t>
            </w:r>
            <w:proofErr w:type="spellStart"/>
            <w:r w:rsidRPr="00FB11A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Milvago</w:t>
            </w:r>
            <w:proofErr w:type="spellEnd"/>
            <w:r w:rsidRPr="00FB11A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proofErr w:type="spellStart"/>
            <w:r w:rsidRPr="00FB11A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chimachima</w:t>
            </w:r>
            <w:proofErr w:type="spellEnd"/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alliformes</w:t>
            </w:r>
          </w:p>
        </w:tc>
        <w:tc>
          <w:tcPr>
            <w:tcW w:w="8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Odontophoridae</w:t>
            </w: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caled quail (</w:t>
            </w:r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allipepla squamata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orthern bobwhite (</w:t>
            </w:r>
            <w:r w:rsidRPr="00FB11A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>Colinus virginianus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Phasianidae</w:t>
            </w: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hinese bamboo partridge </w:t>
            </w:r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l-PL"/>
              </w:rPr>
              <w:t>(</w:t>
            </w:r>
            <w:proofErr w:type="spellStart"/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l-PL"/>
              </w:rPr>
              <w:t>Bambusicola</w:t>
            </w:r>
            <w:proofErr w:type="spellEnd"/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proofErr w:type="spellStart"/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l-PL"/>
              </w:rPr>
              <w:t>thoracica</w:t>
            </w:r>
            <w:proofErr w:type="spellEnd"/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ommon quail (</w:t>
            </w:r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oturnix coturnix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wild turkey (</w:t>
            </w:r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Meleagris gallopavo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Indian peafowl (</w:t>
            </w:r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Pavo cristatus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reen peafowl (</w:t>
            </w:r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Pavo muticus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rey partridge (</w:t>
            </w:r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Perdix perdix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ommon pheasant (</w:t>
            </w:r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Phasianus colchicus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opper pheasant (</w:t>
            </w:r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Phasianus soemmerringii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lesser prairie-chicken (</w:t>
            </w:r>
            <w:proofErr w:type="spellStart"/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l-PL"/>
              </w:rPr>
              <w:t>Tympanuchius</w:t>
            </w:r>
            <w:proofErr w:type="spellEnd"/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proofErr w:type="spellStart"/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l-PL"/>
              </w:rPr>
              <w:t>pallidicinctus</w:t>
            </w:r>
            <w:proofErr w:type="spellEnd"/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ruiformes</w:t>
            </w:r>
          </w:p>
        </w:tc>
        <w:tc>
          <w:tcPr>
            <w:tcW w:w="8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ruidae</w:t>
            </w: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emoisella crane (</w:t>
            </w:r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Anthropoides virgo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white crowned crane (</w:t>
            </w:r>
            <w:proofErr w:type="spellStart"/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l-PL"/>
              </w:rPr>
              <w:t>Balearica</w:t>
            </w:r>
            <w:proofErr w:type="spellEnd"/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proofErr w:type="spellStart"/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l-PL"/>
              </w:rPr>
              <w:t>pavonina</w:t>
            </w:r>
            <w:proofErr w:type="spellEnd"/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Rallidae</w:t>
            </w: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merican coot (</w:t>
            </w:r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Fulica americana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ommon coot (</w:t>
            </w:r>
            <w:r w:rsidRPr="00FB11A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>Fulica atra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watercock (</w:t>
            </w:r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allicrex cinerea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ommon moorhen (</w:t>
            </w:r>
            <w:r w:rsidRPr="00FB11A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>Gallinula chloropus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Passeriformes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Bombycillidae</w:t>
            </w: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edar waxwing (</w:t>
            </w:r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Bombycilla garrulus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ardinalidae</w:t>
            </w: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orthern cardinal (</w:t>
            </w:r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ardinalis cardinalis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red-crowned ant tanager (</w:t>
            </w:r>
            <w:proofErr w:type="spellStart"/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l-PL"/>
              </w:rPr>
              <w:t>Habia</w:t>
            </w:r>
            <w:proofErr w:type="spellEnd"/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proofErr w:type="spellStart"/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l-PL"/>
              </w:rPr>
              <w:t>rubica</w:t>
            </w:r>
            <w:proofErr w:type="spellEnd"/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orvidae</w:t>
            </w: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western scrub-jay (</w:t>
            </w:r>
            <w:proofErr w:type="spellStart"/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l-PL"/>
              </w:rPr>
              <w:t>Aphelocoma</w:t>
            </w:r>
            <w:proofErr w:type="spellEnd"/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proofErr w:type="spellStart"/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l-PL"/>
              </w:rPr>
              <w:t>californica</w:t>
            </w:r>
            <w:proofErr w:type="spellEnd"/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merican crow (</w:t>
            </w:r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orvus brachyrhynchos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arrion crow (</w:t>
            </w:r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orvus corone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ook (</w:t>
            </w:r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orvus frugilegus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large-billed crow (</w:t>
            </w:r>
            <w:proofErr w:type="spellStart"/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l-PL"/>
              </w:rPr>
              <w:t>Corvus</w:t>
            </w:r>
            <w:proofErr w:type="spellEnd"/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proofErr w:type="spellStart"/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l-PL"/>
              </w:rPr>
              <w:t>macrorhynchos</w:t>
            </w:r>
            <w:proofErr w:type="spellEnd"/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jackdaw (</w:t>
            </w:r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orvus monedula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house crow (</w:t>
            </w:r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orvus splendens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blue jay (</w:t>
            </w:r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yanocitta cristata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Eurasian jay (</w:t>
            </w:r>
            <w:r w:rsidRPr="00FB11A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>Garrulus glandarius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Eurasian magpie (</w:t>
            </w:r>
            <w:r w:rsidRPr="00FB11A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>Pica pica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brown jay (</w:t>
            </w:r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Psilorhinus morio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Estrildidae</w:t>
            </w: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FB1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white-</w:t>
            </w:r>
            <w:proofErr w:type="spellStart"/>
            <w:r w:rsidRPr="00FB1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rumped</w:t>
            </w:r>
            <w:proofErr w:type="spellEnd"/>
            <w:r w:rsidRPr="00FB1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proofErr w:type="spellStart"/>
            <w:r w:rsidRPr="00FB1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munia</w:t>
            </w:r>
            <w:proofErr w:type="spellEnd"/>
            <w:r w:rsidRPr="00FB1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(</w:t>
            </w:r>
            <w:proofErr w:type="spellStart"/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l-PL"/>
              </w:rPr>
              <w:t>Lonchura</w:t>
            </w:r>
            <w:proofErr w:type="spellEnd"/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proofErr w:type="spellStart"/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l-PL"/>
              </w:rPr>
              <w:t>striata</w:t>
            </w:r>
            <w:proofErr w:type="spellEnd"/>
            <w:r w:rsidRPr="00FB1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Fringillidae</w:t>
            </w: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ine siskin (</w:t>
            </w:r>
            <w:r w:rsidRPr="00FB11A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>Carduelis pinus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reenfinch (</w:t>
            </w:r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hloris chloris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evening grosbeak (</w:t>
            </w:r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occothraustes vespertinus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yellow-throated </w:t>
            </w:r>
            <w:proofErr w:type="spellStart"/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euphonia</w:t>
            </w:r>
            <w:proofErr w:type="spellEnd"/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(</w:t>
            </w:r>
            <w:proofErr w:type="spellStart"/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l-PL"/>
              </w:rPr>
              <w:t>Euphonia</w:t>
            </w:r>
            <w:proofErr w:type="spellEnd"/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proofErr w:type="spellStart"/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l-PL"/>
              </w:rPr>
              <w:t>hirundinacea</w:t>
            </w:r>
            <w:proofErr w:type="spellEnd"/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house finch (</w:t>
            </w:r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Haemorhous mexicanus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urple finch (</w:t>
            </w:r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Haemorhous purpureus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ine grosbeak (</w:t>
            </w:r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Pinicola enucleator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lesser goldfinch (</w:t>
            </w:r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Spinus psaltria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Eurasian siskin (</w:t>
            </w:r>
            <w:r w:rsidRPr="000F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>Spinus spinus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merican goldfinch (</w:t>
            </w:r>
            <w:r w:rsidRPr="000F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>Spinus tristis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Furnariidae</w:t>
            </w: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uddy woodcreeper (</w:t>
            </w:r>
            <w:r w:rsidRPr="000F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>Dendrocincla homochroa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northern barred </w:t>
            </w:r>
            <w:proofErr w:type="spellStart"/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woodcreeper</w:t>
            </w:r>
            <w:proofErr w:type="spellEnd"/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(</w:t>
            </w:r>
            <w:proofErr w:type="spellStart"/>
            <w:r w:rsidRPr="000F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Dendrocolaptes</w:t>
            </w:r>
            <w:proofErr w:type="spellEnd"/>
            <w:r w:rsidRPr="000F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proofErr w:type="spellStart"/>
            <w:r w:rsidRPr="000F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sanctithomae</w:t>
            </w:r>
            <w:proofErr w:type="spellEnd"/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ufous hornero (</w:t>
            </w:r>
            <w:r w:rsidRPr="000F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>Furnarius rufus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streak-headed </w:t>
            </w:r>
            <w:proofErr w:type="spellStart"/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woodcreeper</w:t>
            </w:r>
            <w:proofErr w:type="spellEnd"/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(</w:t>
            </w:r>
            <w:proofErr w:type="spellStart"/>
            <w:r w:rsidRPr="000F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Lepidocolaptes</w:t>
            </w:r>
            <w:proofErr w:type="spellEnd"/>
            <w:r w:rsidRPr="000F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proofErr w:type="spellStart"/>
            <w:r w:rsidRPr="000F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souleyetii</w:t>
            </w:r>
            <w:proofErr w:type="spellEnd"/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Icteridae</w:t>
            </w: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red-winged blackbird (</w:t>
            </w:r>
            <w:proofErr w:type="spellStart"/>
            <w:r w:rsidRPr="000F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Agelaius</w:t>
            </w:r>
            <w:proofErr w:type="spellEnd"/>
            <w:r w:rsidRPr="000F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proofErr w:type="spellStart"/>
            <w:r w:rsidRPr="000F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phoeniceus</w:t>
            </w:r>
            <w:proofErr w:type="spellEnd"/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chestnut-capped blackbird (</w:t>
            </w:r>
            <w:proofErr w:type="spellStart"/>
            <w:r w:rsidRPr="000F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Chrysomus</w:t>
            </w:r>
            <w:proofErr w:type="spellEnd"/>
            <w:r w:rsidRPr="000F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proofErr w:type="spellStart"/>
            <w:r w:rsidRPr="000F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ruficapillus</w:t>
            </w:r>
            <w:proofErr w:type="spellEnd"/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yellow-breasted chat (</w:t>
            </w:r>
            <w:proofErr w:type="spellStart"/>
            <w:r w:rsidRPr="000F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Icteria</w:t>
            </w:r>
            <w:proofErr w:type="spellEnd"/>
            <w:r w:rsidRPr="000F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proofErr w:type="spellStart"/>
            <w:r w:rsidRPr="000F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virens</w:t>
            </w:r>
            <w:proofErr w:type="spellEnd"/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Baltimore oriole (</w:t>
            </w:r>
            <w:r w:rsidRPr="000F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>Icterus galbula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bronzed cowbird (</w:t>
            </w:r>
            <w:r w:rsidRPr="000F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>Molothrus aeneus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brown-headed cowbird (</w:t>
            </w:r>
            <w:proofErr w:type="spellStart"/>
            <w:r w:rsidRPr="000F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Molothrus</w:t>
            </w:r>
            <w:proofErr w:type="spellEnd"/>
            <w:r w:rsidRPr="000F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proofErr w:type="spellStart"/>
            <w:r w:rsidRPr="000F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ater</w:t>
            </w:r>
            <w:proofErr w:type="spellEnd"/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hiny cowbird (</w:t>
            </w:r>
            <w:r w:rsidRPr="000F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>Molothrus bonariensis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exican grackle (</w:t>
            </w:r>
            <w:r w:rsidRPr="000F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>Quiscalus mexicanus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ommon grackle (</w:t>
            </w:r>
            <w:r w:rsidRPr="000F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>Quiscalus quiscula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eastern meadowlark (</w:t>
            </w:r>
            <w:r w:rsidRPr="000F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>Sturnella magna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Mimidae</w:t>
            </w: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ray catbird (</w:t>
            </w:r>
            <w:r w:rsidRPr="000F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>Dumetella carolinensis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orthern mockingbird (</w:t>
            </w:r>
            <w:r w:rsidRPr="000F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>Mimus polyglottos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Floreana mockingbird (</w:t>
            </w:r>
            <w:r w:rsidRPr="000F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>Mimus trifasciatus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alápagos mockingbird (</w:t>
            </w:r>
            <w:r w:rsidRPr="000F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>Nesomimus parvulus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brown thrasher (</w:t>
            </w:r>
            <w:r w:rsidRPr="000F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>Toxostoma rufum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Muscicapidae</w:t>
            </w: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Siberian blue robin (</w:t>
            </w:r>
            <w:proofErr w:type="spellStart"/>
            <w:r w:rsidRPr="000F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Larvivora</w:t>
            </w:r>
            <w:proofErr w:type="spellEnd"/>
            <w:r w:rsidRPr="000F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proofErr w:type="spellStart"/>
            <w:r w:rsidRPr="000F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cyane</w:t>
            </w:r>
            <w:proofErr w:type="spellEnd"/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Paridae</w:t>
            </w: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ufted titmouse (</w:t>
            </w:r>
            <w:r w:rsidRPr="000F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>Baeolophus bicolor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black-capped chickadee (</w:t>
            </w:r>
            <w:proofErr w:type="spellStart"/>
            <w:r w:rsidRPr="000F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Poecile</w:t>
            </w:r>
            <w:proofErr w:type="spellEnd"/>
            <w:r w:rsidRPr="000F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proofErr w:type="spellStart"/>
            <w:r w:rsidRPr="000F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atricapillus</w:t>
            </w:r>
            <w:proofErr w:type="spellEnd"/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arolina chickadee (</w:t>
            </w:r>
            <w:r w:rsidRPr="000F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>Poecile carolinensis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Parulidae</w:t>
            </w: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striped-crowned warbler (</w:t>
            </w:r>
            <w:proofErr w:type="spellStart"/>
            <w:r w:rsidRPr="000F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Basileuterus</w:t>
            </w:r>
            <w:proofErr w:type="spellEnd"/>
            <w:r w:rsidRPr="000F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proofErr w:type="spellStart"/>
            <w:r w:rsidRPr="000F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culicivorus</w:t>
            </w:r>
            <w:proofErr w:type="spellEnd"/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rufous-capped warbler (</w:t>
            </w:r>
            <w:proofErr w:type="spellStart"/>
            <w:r w:rsidRPr="000F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Basileuterus</w:t>
            </w:r>
            <w:proofErr w:type="spellEnd"/>
            <w:r w:rsidRPr="000F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proofErr w:type="spellStart"/>
            <w:r w:rsidRPr="000F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rufifrons</w:t>
            </w:r>
            <w:proofErr w:type="spellEnd"/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yrtle warbler (</w:t>
            </w:r>
            <w:r w:rsidRPr="000F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>Dendroica coronata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yellow warbler (</w:t>
            </w:r>
            <w:r w:rsidRPr="000F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>Dendroica petechia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ommon yellowthroat (</w:t>
            </w:r>
            <w:r w:rsidRPr="000F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>Geothlypis trichas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yellow-</w:t>
            </w:r>
            <w:proofErr w:type="spellStart"/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rumped</w:t>
            </w:r>
            <w:proofErr w:type="spellEnd"/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warbler (</w:t>
            </w:r>
            <w:proofErr w:type="spellStart"/>
            <w:r w:rsidRPr="000F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Setophaga</w:t>
            </w:r>
            <w:proofErr w:type="spellEnd"/>
            <w:r w:rsidRPr="000F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proofErr w:type="spellStart"/>
            <w:r w:rsidRPr="000F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coronata</w:t>
            </w:r>
            <w:proofErr w:type="spellEnd"/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ine warbler (</w:t>
            </w:r>
            <w:r w:rsidRPr="000F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>Setophaga pinus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Passerellidae</w:t>
            </w: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white-</w:t>
            </w:r>
            <w:proofErr w:type="spellStart"/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naped</w:t>
            </w:r>
            <w:proofErr w:type="spellEnd"/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brush finch (</w:t>
            </w:r>
            <w:proofErr w:type="spellStart"/>
            <w:r w:rsidRPr="000F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Atlapetes</w:t>
            </w:r>
            <w:proofErr w:type="spellEnd"/>
            <w:r w:rsidRPr="000F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proofErr w:type="spellStart"/>
            <w:r w:rsidRPr="000F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albinucha</w:t>
            </w:r>
            <w:proofErr w:type="spellEnd"/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dark-eyed junco (</w:t>
            </w:r>
            <w:r w:rsidRPr="000F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 xml:space="preserve">Junco </w:t>
            </w:r>
            <w:proofErr w:type="spellStart"/>
            <w:r w:rsidRPr="000F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hyemalis</w:t>
            </w:r>
            <w:proofErr w:type="spellEnd"/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wamp sparrow (</w:t>
            </w:r>
            <w:r w:rsidRPr="000F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>Melospiza georgiana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ong sparrow (</w:t>
            </w:r>
            <w:r w:rsidRPr="000F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>Melospiza melodia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white-eared ground sparrow (</w:t>
            </w:r>
            <w:proofErr w:type="spellStart"/>
            <w:r w:rsidRPr="000F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Melozone</w:t>
            </w:r>
            <w:proofErr w:type="spellEnd"/>
            <w:r w:rsidRPr="000F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proofErr w:type="spellStart"/>
            <w:r w:rsidRPr="000F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leucotis</w:t>
            </w:r>
            <w:proofErr w:type="spellEnd"/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Eastern towhee (</w:t>
            </w:r>
            <w:r w:rsidRPr="000F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>Pipilo erythrophthalmus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American tree sparrow (</w:t>
            </w:r>
            <w:proofErr w:type="spellStart"/>
            <w:r w:rsidRPr="000F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Spizella</w:t>
            </w:r>
            <w:proofErr w:type="spellEnd"/>
            <w:r w:rsidRPr="000F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proofErr w:type="spellStart"/>
            <w:r w:rsidRPr="000F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arborea</w:t>
            </w:r>
            <w:proofErr w:type="spellEnd"/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hipping sparrow (</w:t>
            </w:r>
            <w:r w:rsidRPr="000F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>Spizella passerina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white-throated sparrow (</w:t>
            </w:r>
            <w:proofErr w:type="spellStart"/>
            <w:r w:rsidRPr="000F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Zonotrichia</w:t>
            </w:r>
            <w:proofErr w:type="spellEnd"/>
            <w:r w:rsidRPr="000F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proofErr w:type="spellStart"/>
            <w:r w:rsidRPr="000F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albicollis</w:t>
            </w:r>
            <w:proofErr w:type="spellEnd"/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rufous-collared sparrow (</w:t>
            </w:r>
            <w:proofErr w:type="spellStart"/>
            <w:r w:rsidRPr="000F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Zonotrichia</w:t>
            </w:r>
            <w:proofErr w:type="spellEnd"/>
            <w:r w:rsidRPr="000F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proofErr w:type="spellStart"/>
            <w:r w:rsidRPr="000F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capensis</w:t>
            </w:r>
            <w:proofErr w:type="spellEnd"/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white-crowned sparrow (</w:t>
            </w:r>
            <w:proofErr w:type="spellStart"/>
            <w:r w:rsidRPr="000F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Zonotrichia</w:t>
            </w:r>
            <w:proofErr w:type="spellEnd"/>
            <w:r w:rsidRPr="000F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proofErr w:type="spellStart"/>
            <w:r w:rsidRPr="000F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leucophrys</w:t>
            </w:r>
            <w:proofErr w:type="spellEnd"/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Passeridae</w:t>
            </w: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house sparrow (</w:t>
            </w:r>
            <w:r w:rsidRPr="000F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>Passer domesticus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Eurasian tree sparrow (</w:t>
            </w:r>
            <w:r w:rsidRPr="000F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 xml:space="preserve">Passer </w:t>
            </w:r>
            <w:proofErr w:type="spellStart"/>
            <w:r w:rsidRPr="000F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montanus</w:t>
            </w:r>
            <w:proofErr w:type="spellEnd"/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Pipridae</w:t>
            </w: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long-tailed </w:t>
            </w:r>
            <w:proofErr w:type="spellStart"/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manakin</w:t>
            </w:r>
            <w:proofErr w:type="spellEnd"/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(</w:t>
            </w:r>
            <w:proofErr w:type="spellStart"/>
            <w:r w:rsidRPr="000F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Chiroxiphia</w:t>
            </w:r>
            <w:proofErr w:type="spellEnd"/>
            <w:r w:rsidRPr="000F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proofErr w:type="spellStart"/>
            <w:r w:rsidRPr="000F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linearis</w:t>
            </w:r>
            <w:proofErr w:type="spellEnd"/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Pycnonotidae</w:t>
            </w: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brown-eared bulbul (</w:t>
            </w:r>
            <w:proofErr w:type="spellStart"/>
            <w:r w:rsidRPr="000F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Hypsipetes</w:t>
            </w:r>
            <w:proofErr w:type="spellEnd"/>
            <w:r w:rsidRPr="000F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proofErr w:type="spellStart"/>
            <w:r w:rsidRPr="000F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amaurotis</w:t>
            </w:r>
            <w:proofErr w:type="spellEnd"/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Regulidae</w:t>
            </w: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ruby-crowned kinglet (</w:t>
            </w:r>
            <w:proofErr w:type="spellStart"/>
            <w:r w:rsidRPr="000F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Regulus</w:t>
            </w:r>
            <w:proofErr w:type="spellEnd"/>
            <w:r w:rsidRPr="000F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 xml:space="preserve"> calendula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golden-crowned kinglet (</w:t>
            </w:r>
            <w:proofErr w:type="spellStart"/>
            <w:r w:rsidRPr="000F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Regulus</w:t>
            </w:r>
            <w:proofErr w:type="spellEnd"/>
            <w:r w:rsidRPr="000F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proofErr w:type="spellStart"/>
            <w:r w:rsidRPr="000F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satrapa</w:t>
            </w:r>
            <w:proofErr w:type="spellEnd"/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Sittidae</w:t>
            </w: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white-breasted nuthatch (</w:t>
            </w:r>
            <w:proofErr w:type="spellStart"/>
            <w:r w:rsidRPr="000F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Sitta</w:t>
            </w:r>
            <w:proofErr w:type="spellEnd"/>
            <w:r w:rsidRPr="000F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proofErr w:type="spellStart"/>
            <w:r w:rsidRPr="000F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carolinensis</w:t>
            </w:r>
            <w:proofErr w:type="spellEnd"/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Sturnidae</w:t>
            </w: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common hill myna (</w:t>
            </w:r>
            <w:proofErr w:type="spellStart"/>
            <w:r w:rsidRPr="00A52B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Gracula</w:t>
            </w:r>
            <w:proofErr w:type="spellEnd"/>
            <w:r w:rsidRPr="00A52B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proofErr w:type="spellStart"/>
            <w:r w:rsidRPr="00A52B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religiosa</w:t>
            </w:r>
            <w:proofErr w:type="spellEnd"/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ommon starling (</w:t>
            </w:r>
            <w:r w:rsidRPr="00A52B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>Sturnus vulgaris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Thraupidae</w:t>
            </w: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vegetarian finch (</w:t>
            </w:r>
            <w:r w:rsidRPr="00A52B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>Camarhynchus crassirostris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woodpecker finch (</w:t>
            </w:r>
            <w:r w:rsidRPr="00A52B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>Camarhynchus pallidus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small tree finch (</w:t>
            </w:r>
            <w:proofErr w:type="spellStart"/>
            <w:r w:rsidRPr="00A52B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Camarhynchus</w:t>
            </w:r>
            <w:proofErr w:type="spellEnd"/>
            <w:r w:rsidRPr="00A52B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proofErr w:type="spellStart"/>
            <w:r w:rsidRPr="00A52B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parvulus</w:t>
            </w:r>
            <w:proofErr w:type="spellEnd"/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green warbler-finch (</w:t>
            </w:r>
            <w:proofErr w:type="spellStart"/>
            <w:r w:rsidRPr="00A52B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Certhidea</w:t>
            </w:r>
            <w:proofErr w:type="spellEnd"/>
            <w:r w:rsidRPr="00A52B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proofErr w:type="spellStart"/>
            <w:r w:rsidRPr="00A52B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olivacea</w:t>
            </w:r>
            <w:proofErr w:type="spellEnd"/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medium ground finch (</w:t>
            </w:r>
            <w:proofErr w:type="spellStart"/>
            <w:r w:rsidRPr="00A52B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Geospiza</w:t>
            </w:r>
            <w:proofErr w:type="spellEnd"/>
            <w:r w:rsidRPr="00A52B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proofErr w:type="spellStart"/>
            <w:r w:rsidRPr="00A52B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fortis</w:t>
            </w:r>
            <w:proofErr w:type="spellEnd"/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small ground finch (</w:t>
            </w:r>
            <w:proofErr w:type="spellStart"/>
            <w:r w:rsidRPr="00A52B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Geospiza</w:t>
            </w:r>
            <w:proofErr w:type="spellEnd"/>
            <w:r w:rsidRPr="00A52B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proofErr w:type="spellStart"/>
            <w:r w:rsidRPr="00A52B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fuliginosa</w:t>
            </w:r>
            <w:proofErr w:type="spellEnd"/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reyish saltator (</w:t>
            </w:r>
            <w:r w:rsidRPr="00A52B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>Saltator coerulescens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buff-throated </w:t>
            </w:r>
            <w:proofErr w:type="spellStart"/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saltator</w:t>
            </w:r>
            <w:proofErr w:type="spellEnd"/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(</w:t>
            </w:r>
            <w:proofErr w:type="spellStart"/>
            <w:r w:rsidRPr="00A52B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Saltator</w:t>
            </w:r>
            <w:proofErr w:type="spellEnd"/>
            <w:r w:rsidRPr="00A52B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 xml:space="preserve"> maximus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affron finch (</w:t>
            </w:r>
            <w:r w:rsidRPr="00A52B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>Sicalis flaveola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ruby-crowned tanager (</w:t>
            </w:r>
            <w:proofErr w:type="spellStart"/>
            <w:r w:rsidRPr="00A52B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Tachyphonus</w:t>
            </w:r>
            <w:proofErr w:type="spellEnd"/>
            <w:r w:rsidRPr="00A52B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proofErr w:type="spellStart"/>
            <w:r w:rsidRPr="00A52B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coronatus</w:t>
            </w:r>
            <w:proofErr w:type="spellEnd"/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blue-gray tanager (</w:t>
            </w:r>
            <w:proofErr w:type="spellStart"/>
            <w:r w:rsidRPr="00A52B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Thraupis</w:t>
            </w:r>
            <w:proofErr w:type="spellEnd"/>
            <w:r w:rsidRPr="00A52B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proofErr w:type="spellStart"/>
            <w:r w:rsidRPr="00A52B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episcopus</w:t>
            </w:r>
            <w:proofErr w:type="spellEnd"/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ayaca tanager (</w:t>
            </w:r>
            <w:r w:rsidRPr="00A52B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>Thraupis sayaca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Thyrannidae</w:t>
            </w: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yellow-bellied elaenia (</w:t>
            </w:r>
            <w:r w:rsidRPr="00A52B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>Elaenia flavogaster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masked water-tyrant (</w:t>
            </w:r>
            <w:proofErr w:type="spellStart"/>
            <w:r w:rsidRPr="00A52B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Fluvicola</w:t>
            </w:r>
            <w:proofErr w:type="spellEnd"/>
            <w:r w:rsidRPr="00A52B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proofErr w:type="spellStart"/>
            <w:r w:rsidRPr="00A52B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nengeta</w:t>
            </w:r>
            <w:proofErr w:type="spellEnd"/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boat-billed flycatcher (</w:t>
            </w:r>
            <w:proofErr w:type="spellStart"/>
            <w:r w:rsidRPr="00A52B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Megarynchus</w:t>
            </w:r>
            <w:proofErr w:type="spellEnd"/>
            <w:r w:rsidRPr="00A52B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proofErr w:type="spellStart"/>
            <w:r w:rsidRPr="00A52B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pitangua</w:t>
            </w:r>
            <w:proofErr w:type="spellEnd"/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reat kiskadee (</w:t>
            </w:r>
            <w:r w:rsidRPr="00A52B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>Pitangus sulphuratus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alápagos flycatcher (</w:t>
            </w:r>
            <w:r w:rsidRPr="00A52B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>Myiarchus magnirostris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mmon </w:t>
            </w:r>
            <w:proofErr w:type="spellStart"/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tody</w:t>
            </w:r>
            <w:proofErr w:type="spellEnd"/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-flycatcher (</w:t>
            </w:r>
            <w:proofErr w:type="spellStart"/>
            <w:r w:rsidRPr="00A52B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Todirostrum</w:t>
            </w:r>
            <w:proofErr w:type="spellEnd"/>
            <w:r w:rsidRPr="00A52B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proofErr w:type="spellStart"/>
            <w:r w:rsidRPr="00A52B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cinereum</w:t>
            </w:r>
            <w:proofErr w:type="spellEnd"/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Troglodytidae</w:t>
            </w: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rufous-and-white wren (</w:t>
            </w:r>
            <w:proofErr w:type="spellStart"/>
            <w:r w:rsidRPr="00A52B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Thryophilus</w:t>
            </w:r>
            <w:proofErr w:type="spellEnd"/>
            <w:r w:rsidRPr="00A52B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proofErr w:type="spellStart"/>
            <w:r w:rsidRPr="00A52B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rufalbus</w:t>
            </w:r>
            <w:proofErr w:type="spellEnd"/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arolina wren (</w:t>
            </w:r>
            <w:r w:rsidRPr="00A52B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>Thryothorus ludovicianus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house wren (</w:t>
            </w:r>
            <w:r w:rsidRPr="00A52B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>Troglodytes aedon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Turdidae</w:t>
            </w: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orange-billed nightingale-thrush (</w:t>
            </w:r>
            <w:proofErr w:type="spellStart"/>
            <w:r w:rsidRPr="00A52B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Catharus</w:t>
            </w:r>
            <w:proofErr w:type="spellEnd"/>
            <w:r w:rsidRPr="00A52B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proofErr w:type="spellStart"/>
            <w:r w:rsidRPr="00A52B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aurantiirostris</w:t>
            </w:r>
            <w:proofErr w:type="spellEnd"/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hermit thrush (</w:t>
            </w:r>
            <w:r w:rsidRPr="00A52B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>Catharus guttatus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wainson's thrush (</w:t>
            </w:r>
            <w:r w:rsidRPr="00A52B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>Catharus ustulatus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wood thrush (</w:t>
            </w:r>
            <w:r w:rsidRPr="00A52B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>Hylocichla mustelina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creamy-bellied thrush (</w:t>
            </w:r>
            <w:proofErr w:type="spellStart"/>
            <w:r w:rsidRPr="00A52B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Turdus</w:t>
            </w:r>
            <w:proofErr w:type="spellEnd"/>
            <w:r w:rsidRPr="00A52B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proofErr w:type="spellStart"/>
            <w:r w:rsidRPr="00A52B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amaurochalinus</w:t>
            </w:r>
            <w:proofErr w:type="spellEnd"/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white-throated thrush (</w:t>
            </w:r>
            <w:proofErr w:type="spellStart"/>
            <w:r w:rsidRPr="00A52B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Turdus</w:t>
            </w:r>
            <w:proofErr w:type="spellEnd"/>
            <w:r w:rsidRPr="00A52B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proofErr w:type="spellStart"/>
            <w:r w:rsidRPr="00A52B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assimilis</w:t>
            </w:r>
            <w:proofErr w:type="spellEnd"/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yellow-legged thrush (</w:t>
            </w:r>
            <w:proofErr w:type="spellStart"/>
            <w:r w:rsidRPr="00A52B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Turdus</w:t>
            </w:r>
            <w:proofErr w:type="spellEnd"/>
            <w:r w:rsidRPr="00A52B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proofErr w:type="spellStart"/>
            <w:r w:rsidRPr="00A52B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flavipes</w:t>
            </w:r>
            <w:proofErr w:type="spellEnd"/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clay-colored thrush (</w:t>
            </w:r>
            <w:proofErr w:type="spellStart"/>
            <w:r w:rsidRPr="00A52B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Turdus</w:t>
            </w:r>
            <w:proofErr w:type="spellEnd"/>
            <w:r w:rsidRPr="00A52B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proofErr w:type="spellStart"/>
            <w:r w:rsidRPr="00A52B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grayi</w:t>
            </w:r>
            <w:proofErr w:type="spellEnd"/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ommon blackbird (</w:t>
            </w:r>
            <w:r w:rsidRPr="00A52B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>Turdus merula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merican robin (</w:t>
            </w:r>
            <w:r w:rsidRPr="00A52B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>Turdus migratorius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usky thrush (</w:t>
            </w:r>
            <w:r w:rsidRPr="00A52B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>Turdus naumanii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rufous-bellied thrush (</w:t>
            </w:r>
            <w:proofErr w:type="spellStart"/>
            <w:r w:rsidRPr="00A52B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Turdus</w:t>
            </w:r>
            <w:proofErr w:type="spellEnd"/>
            <w:r w:rsidRPr="00A52B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proofErr w:type="spellStart"/>
            <w:r w:rsidRPr="00A52B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rufivenaris</w:t>
            </w:r>
            <w:proofErr w:type="spellEnd"/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Pelecaniformes</w:t>
            </w:r>
          </w:p>
        </w:tc>
        <w:tc>
          <w:tcPr>
            <w:tcW w:w="8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Ardeidae</w:t>
            </w: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rey heron (</w:t>
            </w:r>
            <w:r w:rsidRPr="00A52B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>Ardea cinerea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urple heron (</w:t>
            </w:r>
            <w:r w:rsidRPr="00A52B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>Ardea purpurea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attle egret (</w:t>
            </w:r>
            <w:r w:rsidRPr="00A52B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>Bubulcus ibis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little egret (</w:t>
            </w:r>
            <w:r w:rsidRPr="00A52B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>Egretta garzetta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ricolored heron (</w:t>
            </w:r>
            <w:r w:rsidRPr="00A52B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>Egretta tricolor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black-crowned night heron (</w:t>
            </w:r>
            <w:proofErr w:type="spellStart"/>
            <w:r w:rsidRPr="00A52B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Nycticorax</w:t>
            </w:r>
            <w:proofErr w:type="spellEnd"/>
            <w:r w:rsidRPr="00A52B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proofErr w:type="spellStart"/>
            <w:r w:rsidRPr="00A52B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nycticorax</w:t>
            </w:r>
            <w:proofErr w:type="spellEnd"/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Phoenicopteriformes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Phoenicopteridae</w:t>
            </w: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reater flamingo (</w:t>
            </w:r>
            <w:r w:rsidRPr="00A52B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>Phoenicopterus roseus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Piciformes</w:t>
            </w:r>
          </w:p>
        </w:tc>
        <w:tc>
          <w:tcPr>
            <w:tcW w:w="8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Picidae</w:t>
            </w: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owny woodpecker (</w:t>
            </w:r>
            <w:r w:rsidRPr="00A52B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>Picoides pubescens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Japanese green woodpecker (</w:t>
            </w:r>
            <w:proofErr w:type="spellStart"/>
            <w:r w:rsidRPr="00A52B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Picus</w:t>
            </w:r>
            <w:proofErr w:type="spellEnd"/>
            <w:r w:rsidRPr="00A52B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proofErr w:type="spellStart"/>
            <w:r w:rsidRPr="00A52B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awokera</w:t>
            </w:r>
            <w:proofErr w:type="spellEnd"/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Ramphastidae</w:t>
            </w: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blue-throated </w:t>
            </w:r>
            <w:proofErr w:type="spellStart"/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toucanet</w:t>
            </w:r>
            <w:proofErr w:type="spellEnd"/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(</w:t>
            </w:r>
            <w:proofErr w:type="spellStart"/>
            <w:r w:rsidRPr="00A52B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Aulacorhynchus</w:t>
            </w:r>
            <w:proofErr w:type="spellEnd"/>
            <w:r w:rsidRPr="00A52B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proofErr w:type="spellStart"/>
            <w:r w:rsidRPr="00A52B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caeruleogularis</w:t>
            </w:r>
            <w:proofErr w:type="spellEnd"/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Psittaciformes</w:t>
            </w:r>
          </w:p>
        </w:tc>
        <w:tc>
          <w:tcPr>
            <w:tcW w:w="8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Psittacidae</w:t>
            </w: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mazon parrot (</w:t>
            </w:r>
            <w:r w:rsidRPr="00A52B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>Amazona aestiva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orange-winged parrot (</w:t>
            </w:r>
            <w:proofErr w:type="spellStart"/>
            <w:r w:rsidRPr="00A52B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Amazona</w:t>
            </w:r>
            <w:proofErr w:type="spellEnd"/>
            <w:r w:rsidRPr="00A52B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proofErr w:type="spellStart"/>
            <w:r w:rsidRPr="00A52B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amazonica</w:t>
            </w:r>
            <w:proofErr w:type="spellEnd"/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hyacinth macaw (</w:t>
            </w:r>
            <w:r w:rsidRPr="00A52B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>Anodorhynchus hyacinthinus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blue-and-yellow macaw (</w:t>
            </w:r>
            <w:r w:rsidRPr="00A52B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Ara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proofErr w:type="spellStart"/>
            <w:r w:rsidRPr="00A52B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ararauna</w:t>
            </w:r>
            <w:proofErr w:type="spellEnd"/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carlet macaw (</w:t>
            </w:r>
            <w:r w:rsidRPr="00A52B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>Ara macao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proofErr w:type="spellStart"/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jandaya</w:t>
            </w:r>
            <w:proofErr w:type="spellEnd"/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parakeet or </w:t>
            </w:r>
            <w:proofErr w:type="spellStart"/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jandaya</w:t>
            </w:r>
            <w:proofErr w:type="spellEnd"/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proofErr w:type="spellStart"/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conure</w:t>
            </w:r>
            <w:proofErr w:type="spellEnd"/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(</w:t>
            </w:r>
            <w:proofErr w:type="spellStart"/>
            <w:r w:rsidRPr="00A52B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Aratinga</w:t>
            </w:r>
            <w:proofErr w:type="spellEnd"/>
            <w:r w:rsidRPr="00A52B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proofErr w:type="spellStart"/>
            <w:r w:rsidRPr="00A52B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jandaya</w:t>
            </w:r>
            <w:proofErr w:type="spellEnd"/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golden </w:t>
            </w:r>
            <w:proofErr w:type="spellStart"/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conure</w:t>
            </w:r>
            <w:proofErr w:type="spellEnd"/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or golden parakeet (</w:t>
            </w:r>
            <w:proofErr w:type="spellStart"/>
            <w:r w:rsidRPr="00A52B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Guarouba</w:t>
            </w:r>
            <w:proofErr w:type="spellEnd"/>
            <w:r w:rsidRPr="00A52B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proofErr w:type="spellStart"/>
            <w:r w:rsidRPr="00A52B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guarouba</w:t>
            </w:r>
            <w:proofErr w:type="spellEnd"/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usky parrot (</w:t>
            </w:r>
            <w:r w:rsidRPr="00A52B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>Pionus fuscus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Psittaculidae</w:t>
            </w: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budgerigar (</w:t>
            </w:r>
            <w:r w:rsidRPr="00A52B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Melopsittacus </w:t>
            </w:r>
            <w:r w:rsidRPr="00A52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p.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arkeet (</w:t>
            </w:r>
            <w:r w:rsidRPr="00A52B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>Psittacula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sp.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Sphenisciformes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Spheniscidae</w:t>
            </w: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frican penguin (</w:t>
            </w:r>
            <w:r w:rsidRPr="00A52B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>Spheniscus demersus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Strigiformes</w:t>
            </w:r>
          </w:p>
        </w:tc>
        <w:tc>
          <w:tcPr>
            <w:tcW w:w="8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Strigidae</w:t>
            </w: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triped owl (</w:t>
            </w:r>
            <w:r w:rsidRPr="00A52B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>Asio clamator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long-eared owl (</w:t>
            </w:r>
            <w:proofErr w:type="spellStart"/>
            <w:r w:rsidRPr="00A52B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Asio</w:t>
            </w:r>
            <w:proofErr w:type="spellEnd"/>
            <w:r w:rsidRPr="00A52B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proofErr w:type="spellStart"/>
            <w:r w:rsidRPr="00A52B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otus</w:t>
            </w:r>
            <w:proofErr w:type="spellEnd"/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tygian owl (</w:t>
            </w:r>
            <w:r w:rsidRPr="00A52B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>Asio stygius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burrowing owl (</w:t>
            </w:r>
            <w:r w:rsidRPr="00A52B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>Athene cunicularia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little owl (</w:t>
            </w:r>
            <w:r w:rsidRPr="00A52B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>Athene noctua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great horned owl (</w:t>
            </w:r>
            <w:r w:rsidRPr="00A52B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 xml:space="preserve">Bubo </w:t>
            </w:r>
            <w:proofErr w:type="spellStart"/>
            <w:r w:rsidRPr="00A52B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virginianus</w:t>
            </w:r>
            <w:proofErr w:type="spellEnd"/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ferruginous pygmy owl (</w:t>
            </w:r>
            <w:r w:rsidRPr="00A52B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>Glaucidium brasilianum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tropical screech owl (</w:t>
            </w:r>
            <w:proofErr w:type="spellStart"/>
            <w:r w:rsidRPr="00A52B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Megascops</w:t>
            </w:r>
            <w:proofErr w:type="spellEnd"/>
            <w:r w:rsidRPr="00A52B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proofErr w:type="spellStart"/>
            <w:r w:rsidRPr="00A52B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choliba</w:t>
            </w:r>
            <w:proofErr w:type="spellEnd"/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awney owl (</w:t>
            </w:r>
            <w:r w:rsidRPr="00A52B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>Strix aluco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black-banded owl (</w:t>
            </w:r>
            <w:proofErr w:type="spellStart"/>
            <w:r w:rsidRPr="00A52B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Strix</w:t>
            </w:r>
            <w:proofErr w:type="spellEnd"/>
            <w:r w:rsidRPr="00A52B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proofErr w:type="spellStart"/>
            <w:r w:rsidRPr="00A52B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huhula</w:t>
            </w:r>
            <w:proofErr w:type="spellEnd"/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Ural owl (</w:t>
            </w:r>
            <w:r w:rsidRPr="00A52B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>Strix uralensis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ottled owl (</w:t>
            </w:r>
            <w:r w:rsidRPr="00A52B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>Strix virgata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Tytonidae</w:t>
            </w: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barn owl (</w:t>
            </w:r>
            <w:r w:rsidRPr="00A52B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>Tyto alba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Struthioniformes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Struthionidae</w:t>
            </w: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ommon ostrich (</w:t>
            </w:r>
            <w:r w:rsidRPr="00A52B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>Struthio camelus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Tinamiformes</w:t>
            </w:r>
          </w:p>
        </w:tc>
        <w:tc>
          <w:tcPr>
            <w:tcW w:w="80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FB11A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Tinamidae</w:t>
            </w: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bown tinamou (</w:t>
            </w:r>
            <w:r w:rsidRPr="00A52B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>Crypturellus obsoletus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small-billed </w:t>
            </w:r>
            <w:proofErr w:type="spellStart"/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tinamou</w:t>
            </w:r>
            <w:proofErr w:type="spellEnd"/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(</w:t>
            </w:r>
            <w:proofErr w:type="spellStart"/>
            <w:r w:rsidRPr="00A52B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Crypturellus</w:t>
            </w:r>
            <w:proofErr w:type="spellEnd"/>
            <w:r w:rsidRPr="00A52B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proofErr w:type="spellStart"/>
            <w:r w:rsidRPr="00A52B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parvirostris</w:t>
            </w:r>
            <w:proofErr w:type="spellEnd"/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ataupa tinamou (</w:t>
            </w:r>
            <w:r w:rsidRPr="00A52B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>Crypturellus tataupa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undulated tinamou (</w:t>
            </w:r>
            <w:r w:rsidRPr="00A52B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>Crypturellus undulatus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red-winged </w:t>
            </w:r>
            <w:proofErr w:type="spellStart"/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tinamou</w:t>
            </w:r>
            <w:proofErr w:type="spellEnd"/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(</w:t>
            </w:r>
            <w:proofErr w:type="spellStart"/>
            <w:r w:rsidRPr="00A52B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Rhynchotus</w:t>
            </w:r>
            <w:proofErr w:type="spellEnd"/>
            <w:r w:rsidRPr="00A52B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proofErr w:type="spellStart"/>
            <w:r w:rsidRPr="00A52B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rufescens</w:t>
            </w:r>
            <w:proofErr w:type="spellEnd"/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0F56" w:rsidRPr="00920863" w:rsidTr="005B34B0">
        <w:trPr>
          <w:trHeight w:val="283"/>
        </w:trPr>
        <w:tc>
          <w:tcPr>
            <w:tcW w:w="94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olitary tinamou (Tinam</w:t>
            </w:r>
            <w:r w:rsidRPr="00A52B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>us solitarius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0F56" w:rsidRPr="00920863" w:rsidRDefault="00030F56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</w:tbl>
    <w:p w:rsidR="00A61C5C" w:rsidRDefault="00A61C5C">
      <w:bookmarkStart w:id="0" w:name="_GoBack"/>
      <w:bookmarkEnd w:id="0"/>
    </w:p>
    <w:sectPr w:rsidR="00A61C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57A7"/>
    <w:rsid w:val="00030F56"/>
    <w:rsid w:val="00A61C5C"/>
    <w:rsid w:val="00CC57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0F56"/>
    <w:pPr>
      <w:spacing w:after="160" w:line="259" w:lineRule="auto"/>
    </w:pPr>
    <w:rPr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30F5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0F56"/>
    <w:rPr>
      <w:lang w:val="pl-PL"/>
    </w:rPr>
  </w:style>
  <w:style w:type="paragraph" w:styleId="Footer">
    <w:name w:val="footer"/>
    <w:basedOn w:val="Normal"/>
    <w:link w:val="FooterChar"/>
    <w:uiPriority w:val="99"/>
    <w:unhideWhenUsed/>
    <w:rsid w:val="00030F5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0F56"/>
    <w:rPr>
      <w:lang w:val="pl-PL"/>
    </w:rPr>
  </w:style>
  <w:style w:type="character" w:styleId="Hyperlink">
    <w:name w:val="Hyperlink"/>
    <w:basedOn w:val="DefaultParagraphFont"/>
    <w:uiPriority w:val="99"/>
    <w:semiHidden/>
    <w:unhideWhenUsed/>
    <w:rsid w:val="00030F5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30F56"/>
    <w:rPr>
      <w:color w:val="954F72"/>
      <w:u w:val="single"/>
    </w:rPr>
  </w:style>
  <w:style w:type="paragraph" w:customStyle="1" w:styleId="msonormal0">
    <w:name w:val="msonormal"/>
    <w:basedOn w:val="Normal"/>
    <w:rsid w:val="00030F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3">
    <w:name w:val="xl63"/>
    <w:basedOn w:val="Normal"/>
    <w:rsid w:val="00030F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pl-PL"/>
    </w:rPr>
  </w:style>
  <w:style w:type="paragraph" w:customStyle="1" w:styleId="xl64">
    <w:name w:val="xl64"/>
    <w:basedOn w:val="Normal"/>
    <w:rsid w:val="00030F56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pl-PL"/>
    </w:rPr>
  </w:style>
  <w:style w:type="paragraph" w:customStyle="1" w:styleId="xl65">
    <w:name w:val="xl65"/>
    <w:basedOn w:val="Normal"/>
    <w:rsid w:val="00030F56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pl-PL"/>
    </w:rPr>
  </w:style>
  <w:style w:type="paragraph" w:customStyle="1" w:styleId="xl66">
    <w:name w:val="xl66"/>
    <w:basedOn w:val="Normal"/>
    <w:rsid w:val="00030F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  <w:lang w:eastAsia="pl-PL"/>
    </w:rPr>
  </w:style>
  <w:style w:type="paragraph" w:customStyle="1" w:styleId="xl67">
    <w:name w:val="xl67"/>
    <w:basedOn w:val="Normal"/>
    <w:rsid w:val="00030F56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  <w:lang w:eastAsia="pl-PL"/>
    </w:rPr>
  </w:style>
  <w:style w:type="paragraph" w:customStyle="1" w:styleId="Default">
    <w:name w:val="Default"/>
    <w:rsid w:val="00030F5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0F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0F56"/>
    <w:rPr>
      <w:rFonts w:ascii="Segoe UI" w:hAnsi="Segoe UI" w:cs="Segoe UI"/>
      <w:sz w:val="18"/>
      <w:szCs w:val="18"/>
      <w:lang w:val="pl-PL"/>
    </w:rPr>
  </w:style>
  <w:style w:type="paragraph" w:customStyle="1" w:styleId="Figurecaption">
    <w:name w:val="Figure caption"/>
    <w:basedOn w:val="NoSpacing"/>
    <w:link w:val="FigurecaptionZnak"/>
    <w:qFormat/>
    <w:rsid w:val="00030F56"/>
    <w:pPr>
      <w:spacing w:after="240"/>
    </w:pPr>
    <w:rPr>
      <w:rFonts w:ascii="Times New Roman" w:eastAsia="Calibri" w:hAnsi="Times New Roman" w:cs="Times New Roman"/>
      <w:b/>
      <w:lang w:val="en-US" w:eastAsia="pl-PL"/>
    </w:rPr>
  </w:style>
  <w:style w:type="paragraph" w:styleId="NoSpacing">
    <w:name w:val="No Spacing"/>
    <w:uiPriority w:val="1"/>
    <w:qFormat/>
    <w:rsid w:val="00030F56"/>
    <w:pPr>
      <w:spacing w:after="0" w:line="240" w:lineRule="auto"/>
    </w:pPr>
    <w:rPr>
      <w:lang w:val="pl-PL"/>
    </w:rPr>
  </w:style>
  <w:style w:type="character" w:customStyle="1" w:styleId="FigurecaptionZnak">
    <w:name w:val="Figure caption Znak"/>
    <w:link w:val="Figurecaption"/>
    <w:rsid w:val="00030F56"/>
    <w:rPr>
      <w:rFonts w:ascii="Times New Roman" w:eastAsia="Calibri" w:hAnsi="Times New Roman" w:cs="Times New Roman"/>
      <w:b/>
      <w:lang w:eastAsia="pl-P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0F56"/>
    <w:pPr>
      <w:spacing w:after="160" w:line="259" w:lineRule="auto"/>
    </w:pPr>
    <w:rPr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30F5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0F56"/>
    <w:rPr>
      <w:lang w:val="pl-PL"/>
    </w:rPr>
  </w:style>
  <w:style w:type="paragraph" w:styleId="Footer">
    <w:name w:val="footer"/>
    <w:basedOn w:val="Normal"/>
    <w:link w:val="FooterChar"/>
    <w:uiPriority w:val="99"/>
    <w:unhideWhenUsed/>
    <w:rsid w:val="00030F5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0F56"/>
    <w:rPr>
      <w:lang w:val="pl-PL"/>
    </w:rPr>
  </w:style>
  <w:style w:type="character" w:styleId="Hyperlink">
    <w:name w:val="Hyperlink"/>
    <w:basedOn w:val="DefaultParagraphFont"/>
    <w:uiPriority w:val="99"/>
    <w:semiHidden/>
    <w:unhideWhenUsed/>
    <w:rsid w:val="00030F5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30F56"/>
    <w:rPr>
      <w:color w:val="954F72"/>
      <w:u w:val="single"/>
    </w:rPr>
  </w:style>
  <w:style w:type="paragraph" w:customStyle="1" w:styleId="msonormal0">
    <w:name w:val="msonormal"/>
    <w:basedOn w:val="Normal"/>
    <w:rsid w:val="00030F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3">
    <w:name w:val="xl63"/>
    <w:basedOn w:val="Normal"/>
    <w:rsid w:val="00030F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pl-PL"/>
    </w:rPr>
  </w:style>
  <w:style w:type="paragraph" w:customStyle="1" w:styleId="xl64">
    <w:name w:val="xl64"/>
    <w:basedOn w:val="Normal"/>
    <w:rsid w:val="00030F56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pl-PL"/>
    </w:rPr>
  </w:style>
  <w:style w:type="paragraph" w:customStyle="1" w:styleId="xl65">
    <w:name w:val="xl65"/>
    <w:basedOn w:val="Normal"/>
    <w:rsid w:val="00030F56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pl-PL"/>
    </w:rPr>
  </w:style>
  <w:style w:type="paragraph" w:customStyle="1" w:styleId="xl66">
    <w:name w:val="xl66"/>
    <w:basedOn w:val="Normal"/>
    <w:rsid w:val="00030F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  <w:lang w:eastAsia="pl-PL"/>
    </w:rPr>
  </w:style>
  <w:style w:type="paragraph" w:customStyle="1" w:styleId="xl67">
    <w:name w:val="xl67"/>
    <w:basedOn w:val="Normal"/>
    <w:rsid w:val="00030F56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  <w:lang w:eastAsia="pl-PL"/>
    </w:rPr>
  </w:style>
  <w:style w:type="paragraph" w:customStyle="1" w:styleId="Default">
    <w:name w:val="Default"/>
    <w:rsid w:val="00030F5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0F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0F56"/>
    <w:rPr>
      <w:rFonts w:ascii="Segoe UI" w:hAnsi="Segoe UI" w:cs="Segoe UI"/>
      <w:sz w:val="18"/>
      <w:szCs w:val="18"/>
      <w:lang w:val="pl-PL"/>
    </w:rPr>
  </w:style>
  <w:style w:type="paragraph" w:customStyle="1" w:styleId="Figurecaption">
    <w:name w:val="Figure caption"/>
    <w:basedOn w:val="NoSpacing"/>
    <w:link w:val="FigurecaptionZnak"/>
    <w:qFormat/>
    <w:rsid w:val="00030F56"/>
    <w:pPr>
      <w:spacing w:after="240"/>
    </w:pPr>
    <w:rPr>
      <w:rFonts w:ascii="Times New Roman" w:eastAsia="Calibri" w:hAnsi="Times New Roman" w:cs="Times New Roman"/>
      <w:b/>
      <w:lang w:val="en-US" w:eastAsia="pl-PL"/>
    </w:rPr>
  </w:style>
  <w:style w:type="paragraph" w:styleId="NoSpacing">
    <w:name w:val="No Spacing"/>
    <w:uiPriority w:val="1"/>
    <w:qFormat/>
    <w:rsid w:val="00030F56"/>
    <w:pPr>
      <w:spacing w:after="0" w:line="240" w:lineRule="auto"/>
    </w:pPr>
    <w:rPr>
      <w:lang w:val="pl-PL"/>
    </w:rPr>
  </w:style>
  <w:style w:type="character" w:customStyle="1" w:styleId="FigurecaptionZnak">
    <w:name w:val="Figure caption Znak"/>
    <w:link w:val="Figurecaption"/>
    <w:rsid w:val="00030F56"/>
    <w:rPr>
      <w:rFonts w:ascii="Times New Roman" w:eastAsia="Calibri" w:hAnsi="Times New Roman" w:cs="Times New Roman"/>
      <w:b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550</Words>
  <Characters>8841</Characters>
  <Application>Microsoft Office Word</Application>
  <DocSecurity>0</DocSecurity>
  <Lines>73</Lines>
  <Paragraphs>20</Paragraphs>
  <ScaleCrop>false</ScaleCrop>
  <Company/>
  <LinksUpToDate>false</LinksUpToDate>
  <CharactersWithSpaces>103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</dc:creator>
  <cp:keywords/>
  <dc:description/>
  <cp:lastModifiedBy>Dinesh A</cp:lastModifiedBy>
  <cp:revision>2</cp:revision>
  <dcterms:created xsi:type="dcterms:W3CDTF">2020-04-08T01:53:00Z</dcterms:created>
  <dcterms:modified xsi:type="dcterms:W3CDTF">2020-04-08T01:53:00Z</dcterms:modified>
</cp:coreProperties>
</file>